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2D2" w:rsidRPr="00C75EEB" w:rsidRDefault="000607B8">
      <w:pPr>
        <w:rPr>
          <w:rFonts w:ascii="Times New Roman" w:eastAsia="Arial Unicode MS" w:hAnsi="Times New Roman" w:cs="Times New Roman"/>
          <w:i/>
          <w:sz w:val="24"/>
          <w:szCs w:val="28"/>
        </w:rPr>
      </w:pPr>
      <w:r w:rsidRPr="004B5349">
        <w:rPr>
          <w:rFonts w:ascii="Times New Roman" w:eastAsia="Arial Unicode MS" w:hAnsi="Times New Roman" w:cs="Times New Roman"/>
          <w:b/>
          <w:sz w:val="24"/>
          <w:szCs w:val="28"/>
        </w:rPr>
        <w:t xml:space="preserve">Table </w:t>
      </w:r>
      <w:r w:rsidR="004E4171" w:rsidRPr="004B5349">
        <w:rPr>
          <w:rFonts w:ascii="Times New Roman" w:eastAsia="Arial Unicode MS" w:hAnsi="Times New Roman" w:cs="Times New Roman" w:hint="eastAsia"/>
          <w:b/>
          <w:sz w:val="24"/>
          <w:szCs w:val="28"/>
        </w:rPr>
        <w:t>S</w:t>
      </w:r>
      <w:r w:rsidR="003B789A" w:rsidRPr="004B5349">
        <w:rPr>
          <w:rFonts w:ascii="Times New Roman" w:eastAsia="Arial Unicode MS" w:hAnsi="Times New Roman" w:cs="Times New Roman" w:hint="eastAsia"/>
          <w:b/>
          <w:sz w:val="24"/>
          <w:szCs w:val="28"/>
        </w:rPr>
        <w:t>2</w:t>
      </w:r>
      <w:r w:rsidRPr="00C75EEB">
        <w:rPr>
          <w:rFonts w:ascii="Times New Roman" w:eastAsia="Arial Unicode MS" w:hAnsi="Times New Roman" w:cs="Times New Roman"/>
          <w:sz w:val="24"/>
          <w:szCs w:val="28"/>
        </w:rPr>
        <w:t xml:space="preserve">. </w:t>
      </w:r>
      <w:proofErr w:type="spellStart"/>
      <w:proofErr w:type="gramStart"/>
      <w:r w:rsidRPr="00C75EEB">
        <w:rPr>
          <w:rFonts w:ascii="Times New Roman" w:eastAsia="Arial Unicode MS" w:hAnsi="Times New Roman" w:cs="Times New Roman"/>
          <w:sz w:val="24"/>
          <w:szCs w:val="28"/>
        </w:rPr>
        <w:t>Cardiolipin</w:t>
      </w:r>
      <w:proofErr w:type="spellEnd"/>
      <w:r w:rsidRPr="00C75EEB">
        <w:rPr>
          <w:rFonts w:ascii="Times New Roman" w:eastAsia="Arial Unicode MS" w:hAnsi="Times New Roman" w:cs="Times New Roman"/>
          <w:sz w:val="24"/>
          <w:szCs w:val="28"/>
        </w:rPr>
        <w:t xml:space="preserve"> species identification in </w:t>
      </w:r>
      <w:r w:rsidRPr="00C75EEB">
        <w:rPr>
          <w:rFonts w:ascii="Times New Roman" w:eastAsia="Arial Unicode MS" w:hAnsi="Times New Roman" w:cs="Times New Roman"/>
          <w:i/>
          <w:sz w:val="24"/>
          <w:szCs w:val="28"/>
        </w:rPr>
        <w:t>toxoplasma</w:t>
      </w:r>
      <w:r w:rsidR="001E79A9" w:rsidRPr="00C75EEB">
        <w:rPr>
          <w:rFonts w:ascii="Times New Roman" w:eastAsia="Arial Unicode MS" w:hAnsi="Times New Roman" w:cs="Times New Roman"/>
          <w:i/>
          <w:sz w:val="24"/>
          <w:szCs w:val="28"/>
        </w:rPr>
        <w:t xml:space="preserve"> </w:t>
      </w:r>
      <w:r w:rsidR="001E79A9" w:rsidRPr="00C75EEB">
        <w:rPr>
          <w:rFonts w:ascii="Times New Roman" w:eastAsia="Arial Unicode MS" w:hAnsi="Times New Roman" w:cs="Times New Roman"/>
          <w:sz w:val="24"/>
          <w:szCs w:val="28"/>
        </w:rPr>
        <w:t>by LC-HRMS</w:t>
      </w:r>
      <w:r w:rsidRPr="00C75EEB">
        <w:rPr>
          <w:rFonts w:ascii="Times New Roman" w:eastAsia="Arial Unicode MS" w:hAnsi="Times New Roman" w:cs="Times New Roman"/>
          <w:sz w:val="24"/>
          <w:szCs w:val="28"/>
        </w:rPr>
        <w:t>.</w:t>
      </w:r>
      <w:proofErr w:type="gram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Formula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68:</w:t>
            </w:r>
            <w:r w:rsidR="00C05E04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398.95658128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77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40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C05E04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68:3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02.98788144</w:t>
            </w:r>
          </w:p>
        </w:tc>
        <w:tc>
          <w:tcPr>
            <w:tcW w:w="2841" w:type="dxa"/>
          </w:tcPr>
          <w:p w:rsidR="000607B8" w:rsidRPr="00C75EEB" w:rsidRDefault="00B35017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7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4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C05E04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0:5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26.98788144</w:t>
            </w:r>
          </w:p>
        </w:tc>
        <w:tc>
          <w:tcPr>
            <w:tcW w:w="2841" w:type="dxa"/>
          </w:tcPr>
          <w:p w:rsidR="000607B8" w:rsidRPr="00C75EEB" w:rsidRDefault="00B35017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79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4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C05E04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0:4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29.00353152</w:t>
            </w:r>
          </w:p>
        </w:tc>
        <w:tc>
          <w:tcPr>
            <w:tcW w:w="2841" w:type="dxa"/>
          </w:tcPr>
          <w:p w:rsidR="000607B8" w:rsidRPr="00C75EEB" w:rsidRDefault="006E5639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79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6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C05E04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2:7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50.98788144</w:t>
            </w:r>
          </w:p>
        </w:tc>
        <w:tc>
          <w:tcPr>
            <w:tcW w:w="2841" w:type="dxa"/>
          </w:tcPr>
          <w:p w:rsidR="000607B8" w:rsidRPr="00C75EEB" w:rsidRDefault="006E5639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1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4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C05E04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9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74.98788144</w:t>
            </w:r>
          </w:p>
        </w:tc>
        <w:tc>
          <w:tcPr>
            <w:tcW w:w="2841" w:type="dxa"/>
          </w:tcPr>
          <w:p w:rsidR="000607B8" w:rsidRPr="00C75EEB" w:rsidRDefault="006E5639" w:rsidP="006E563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4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8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77.00353152</w:t>
            </w:r>
          </w:p>
        </w:tc>
        <w:tc>
          <w:tcPr>
            <w:tcW w:w="2841" w:type="dxa"/>
          </w:tcPr>
          <w:p w:rsidR="000607B8" w:rsidRPr="00C75EEB" w:rsidRDefault="006E5639" w:rsidP="006E5639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46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7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79.01918160</w:t>
            </w:r>
          </w:p>
        </w:tc>
        <w:tc>
          <w:tcPr>
            <w:tcW w:w="2841" w:type="dxa"/>
          </w:tcPr>
          <w:p w:rsidR="000607B8" w:rsidRPr="00C75EEB" w:rsidRDefault="008E5C4A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8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5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83.05048176</w:t>
            </w:r>
          </w:p>
        </w:tc>
        <w:tc>
          <w:tcPr>
            <w:tcW w:w="2841" w:type="dxa"/>
          </w:tcPr>
          <w:p w:rsidR="000607B8" w:rsidRPr="00C75EEB" w:rsidRDefault="008E5C4A" w:rsidP="008E5C4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2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4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85.06613184</w:t>
            </w:r>
          </w:p>
        </w:tc>
        <w:tc>
          <w:tcPr>
            <w:tcW w:w="2841" w:type="dxa"/>
          </w:tcPr>
          <w:p w:rsidR="000607B8" w:rsidRPr="00C75EEB" w:rsidRDefault="00E15C25" w:rsidP="00E15C2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54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3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87.08178192</w:t>
            </w:r>
          </w:p>
        </w:tc>
        <w:tc>
          <w:tcPr>
            <w:tcW w:w="2841" w:type="dxa"/>
          </w:tcPr>
          <w:p w:rsidR="000607B8" w:rsidRPr="00C75EEB" w:rsidRDefault="00E15C25" w:rsidP="00E15C2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6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2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89.09743200</w:t>
            </w:r>
          </w:p>
        </w:tc>
        <w:tc>
          <w:tcPr>
            <w:tcW w:w="2841" w:type="dxa"/>
          </w:tcPr>
          <w:p w:rsidR="000607B8" w:rsidRPr="00C75EEB" w:rsidRDefault="000012A0" w:rsidP="000012A0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158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1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91.11308208</w:t>
            </w:r>
          </w:p>
        </w:tc>
        <w:tc>
          <w:tcPr>
            <w:tcW w:w="2841" w:type="dxa"/>
          </w:tcPr>
          <w:p w:rsidR="000607B8" w:rsidRPr="00C75EEB" w:rsidRDefault="00093AD2" w:rsidP="00093AD2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60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4:0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493.12873216</w:t>
            </w:r>
          </w:p>
        </w:tc>
        <w:tc>
          <w:tcPr>
            <w:tcW w:w="2841" w:type="dxa"/>
          </w:tcPr>
          <w:p w:rsidR="000607B8" w:rsidRPr="00C75EEB" w:rsidRDefault="00DF0E1D" w:rsidP="00DF0E1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83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162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3652D0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6:9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03.01918160</w:t>
            </w:r>
          </w:p>
        </w:tc>
        <w:tc>
          <w:tcPr>
            <w:tcW w:w="2841" w:type="dxa"/>
          </w:tcPr>
          <w:p w:rsidR="000607B8" w:rsidRPr="00C75EEB" w:rsidRDefault="0031278B" w:rsidP="0031278B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85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color w:val="000000"/>
                <w:sz w:val="24"/>
                <w:vertAlign w:val="subscript"/>
              </w:rPr>
              <w:t>148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11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27.01918160</w:t>
            </w:r>
          </w:p>
        </w:tc>
        <w:tc>
          <w:tcPr>
            <w:tcW w:w="2841" w:type="dxa"/>
          </w:tcPr>
          <w:p w:rsidR="000607B8" w:rsidRPr="00C75EEB" w:rsidRDefault="0031278B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48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9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31.05048176</w:t>
            </w:r>
          </w:p>
        </w:tc>
        <w:tc>
          <w:tcPr>
            <w:tcW w:w="2841" w:type="dxa"/>
          </w:tcPr>
          <w:p w:rsidR="000607B8" w:rsidRPr="00C75EEB" w:rsidRDefault="00A3174F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2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8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33.06613184</w:t>
            </w:r>
          </w:p>
        </w:tc>
        <w:tc>
          <w:tcPr>
            <w:tcW w:w="2841" w:type="dxa"/>
          </w:tcPr>
          <w:p w:rsidR="000607B8" w:rsidRPr="00C75EEB" w:rsidRDefault="006148A9" w:rsidP="006148A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4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7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35.08178192</w:t>
            </w:r>
          </w:p>
        </w:tc>
        <w:tc>
          <w:tcPr>
            <w:tcW w:w="2841" w:type="dxa"/>
          </w:tcPr>
          <w:p w:rsidR="000607B8" w:rsidRPr="00C75EEB" w:rsidRDefault="00815AF1" w:rsidP="00815AF1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6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6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37.09743200</w:t>
            </w:r>
          </w:p>
        </w:tc>
        <w:tc>
          <w:tcPr>
            <w:tcW w:w="2841" w:type="dxa"/>
          </w:tcPr>
          <w:p w:rsidR="000607B8" w:rsidRPr="00C75EEB" w:rsidRDefault="00851D6A" w:rsidP="00851D6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8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78:5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39.11308208</w:t>
            </w:r>
          </w:p>
        </w:tc>
        <w:tc>
          <w:tcPr>
            <w:tcW w:w="2841" w:type="dxa"/>
          </w:tcPr>
          <w:p w:rsidR="000607B8" w:rsidRPr="00C75EEB" w:rsidRDefault="00F801D3" w:rsidP="00F801D3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60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200045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80:</w:t>
            </w:r>
            <w:r w:rsidR="000F27DB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75.20698256</w:t>
            </w:r>
          </w:p>
        </w:tc>
        <w:tc>
          <w:tcPr>
            <w:tcW w:w="2841" w:type="dxa"/>
          </w:tcPr>
          <w:p w:rsidR="000607B8" w:rsidRPr="00C75EEB" w:rsidRDefault="00EA6B1A" w:rsidP="00EA6B1A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89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2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0F27DB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82:11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83.08178192</w:t>
            </w:r>
          </w:p>
        </w:tc>
        <w:tc>
          <w:tcPr>
            <w:tcW w:w="2841" w:type="dxa"/>
          </w:tcPr>
          <w:p w:rsidR="000607B8" w:rsidRPr="00C75EEB" w:rsidRDefault="00712739" w:rsidP="0071273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91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56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0F27DB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82:3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599.20698256</w:t>
            </w:r>
          </w:p>
        </w:tc>
        <w:tc>
          <w:tcPr>
            <w:tcW w:w="2841" w:type="dxa"/>
          </w:tcPr>
          <w:p w:rsidR="000607B8" w:rsidRPr="00C75EEB" w:rsidRDefault="001D413D" w:rsidP="001D413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91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2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607B8" w:rsidRPr="00C75EEB" w:rsidTr="000607B8">
        <w:trPr>
          <w:jc w:val="center"/>
        </w:trPr>
        <w:tc>
          <w:tcPr>
            <w:tcW w:w="2840" w:type="dxa"/>
          </w:tcPr>
          <w:p w:rsidR="000607B8" w:rsidRPr="00C75EEB" w:rsidRDefault="000F27DB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82:0</w:t>
            </w:r>
          </w:p>
        </w:tc>
        <w:tc>
          <w:tcPr>
            <w:tcW w:w="2841" w:type="dxa"/>
          </w:tcPr>
          <w:p w:rsidR="000607B8" w:rsidRPr="00C75EEB" w:rsidRDefault="000607B8" w:rsidP="000607B8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1605.25393280</w:t>
            </w:r>
          </w:p>
        </w:tc>
        <w:tc>
          <w:tcPr>
            <w:tcW w:w="2841" w:type="dxa"/>
          </w:tcPr>
          <w:p w:rsidR="000607B8" w:rsidRPr="00C75EEB" w:rsidRDefault="00703399" w:rsidP="0070339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91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H</w:t>
            </w:r>
            <w:r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8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17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</w:rPr>
              <w:t>P</w:t>
            </w:r>
            <w:r w:rsidR="00E46A1D" w:rsidRPr="00C75EEB">
              <w:rPr>
                <w:rFonts w:ascii="Times New Roman" w:eastAsia="Arial Unicode MS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</w:tbl>
    <w:p w:rsidR="00EF0346" w:rsidRPr="00846A71" w:rsidRDefault="00EF0346" w:rsidP="00EF03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bookmarkEnd w:id="0"/>
      <w:r w:rsidRPr="008C6AD4">
        <w:rPr>
          <w:rFonts w:ascii="Times New Roman" w:eastAsia="Arial Unicode MS" w:hAnsi="Times New Roman" w:cs="Times New Roman" w:hint="eastAsia"/>
          <w:sz w:val="24"/>
          <w:szCs w:val="24"/>
        </w:rPr>
        <w:t xml:space="preserve">25 kinds of </w:t>
      </w:r>
      <w:proofErr w:type="spellStart"/>
      <w:r w:rsidRPr="008C6AD4">
        <w:rPr>
          <w:rFonts w:ascii="Times New Roman" w:eastAsia="Arial Unicode MS" w:hAnsi="Times New Roman" w:cs="Times New Roman" w:hint="eastAsia"/>
          <w:sz w:val="24"/>
          <w:szCs w:val="24"/>
        </w:rPr>
        <w:t>cardiolipi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8C6AD4">
        <w:rPr>
          <w:rFonts w:ascii="Times New Roman" w:eastAsia="Arial Unicode MS" w:hAnsi="Times New Roman" w:cs="Times New Roman" w:hint="eastAsia"/>
          <w:sz w:val="24"/>
          <w:szCs w:val="24"/>
        </w:rPr>
        <w:t>species were identified in HPLC-HRM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results</w:t>
      </w:r>
      <w:r w:rsidRPr="008C6AD4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The first column showed the total number of carbons </w:t>
      </w:r>
      <w:r>
        <w:rPr>
          <w:rFonts w:ascii="Times New Roman" w:eastAsia="Arial Unicode MS" w:hAnsi="Times New Roman" w:cs="Times New Roman"/>
          <w:sz w:val="24"/>
          <w:szCs w:val="24"/>
        </w:rPr>
        <w:t>and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unsaturation of each kind of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cardiolipi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, whose corresponding m/z is shown in the second column, while the formula of each kind of </w:t>
      </w:r>
      <w:proofErr w:type="spellStart"/>
      <w:r>
        <w:rPr>
          <w:rFonts w:ascii="Times New Roman" w:eastAsia="Arial Unicode MS" w:hAnsi="Times New Roman" w:cs="Times New Roman" w:hint="eastAsia"/>
          <w:sz w:val="24"/>
          <w:szCs w:val="24"/>
        </w:rPr>
        <w:t>cardiolipin</w:t>
      </w:r>
      <w:proofErr w:type="spellEnd"/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is described in the third column.</w:t>
      </w:r>
    </w:p>
    <w:p w:rsidR="000607B8" w:rsidRPr="00EF0346" w:rsidRDefault="000607B8">
      <w:pPr>
        <w:rPr>
          <w:rFonts w:ascii="Times New Roman" w:eastAsia="Arial Unicode MS" w:hAnsi="Times New Roman" w:cs="Times New Roman"/>
          <w:sz w:val="24"/>
          <w:szCs w:val="24"/>
        </w:rPr>
      </w:pPr>
    </w:p>
    <w:p w:rsidR="000607B8" w:rsidRPr="00C75EEB" w:rsidRDefault="000607B8">
      <w:pPr>
        <w:rPr>
          <w:rFonts w:ascii="Times New Roman" w:eastAsia="Arial Unicode MS" w:hAnsi="Times New Roman" w:cs="Times New Roman"/>
          <w:sz w:val="24"/>
          <w:szCs w:val="24"/>
        </w:rPr>
      </w:pPr>
    </w:p>
    <w:sectPr w:rsidR="000607B8" w:rsidRPr="00C75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1F6" w:rsidRDefault="006921F6" w:rsidP="00C75EEB">
      <w:r>
        <w:separator/>
      </w:r>
    </w:p>
  </w:endnote>
  <w:endnote w:type="continuationSeparator" w:id="0">
    <w:p w:rsidR="006921F6" w:rsidRDefault="006921F6" w:rsidP="00C75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1F6" w:rsidRDefault="006921F6" w:rsidP="00C75EEB">
      <w:r>
        <w:separator/>
      </w:r>
    </w:p>
  </w:footnote>
  <w:footnote w:type="continuationSeparator" w:id="0">
    <w:p w:rsidR="006921F6" w:rsidRDefault="006921F6" w:rsidP="00C75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F97"/>
    <w:rsid w:val="000012A0"/>
    <w:rsid w:val="000607B8"/>
    <w:rsid w:val="00087E84"/>
    <w:rsid w:val="00093AD2"/>
    <w:rsid w:val="000F27DB"/>
    <w:rsid w:val="001D413D"/>
    <w:rsid w:val="001E79A9"/>
    <w:rsid w:val="00200045"/>
    <w:rsid w:val="0031278B"/>
    <w:rsid w:val="00334529"/>
    <w:rsid w:val="003652D0"/>
    <w:rsid w:val="003B789A"/>
    <w:rsid w:val="004B5349"/>
    <w:rsid w:val="004E4171"/>
    <w:rsid w:val="0058456E"/>
    <w:rsid w:val="005E5212"/>
    <w:rsid w:val="006148A9"/>
    <w:rsid w:val="006921F6"/>
    <w:rsid w:val="006E5639"/>
    <w:rsid w:val="00703399"/>
    <w:rsid w:val="00712739"/>
    <w:rsid w:val="00815AF1"/>
    <w:rsid w:val="00846A71"/>
    <w:rsid w:val="00851D6A"/>
    <w:rsid w:val="008B4F97"/>
    <w:rsid w:val="008E5C4A"/>
    <w:rsid w:val="00A3174F"/>
    <w:rsid w:val="00B35017"/>
    <w:rsid w:val="00BA77D2"/>
    <w:rsid w:val="00BC02D2"/>
    <w:rsid w:val="00C05E04"/>
    <w:rsid w:val="00C75EEB"/>
    <w:rsid w:val="00D12A96"/>
    <w:rsid w:val="00DF0E1D"/>
    <w:rsid w:val="00E15C25"/>
    <w:rsid w:val="00E46A1D"/>
    <w:rsid w:val="00EA6B1A"/>
    <w:rsid w:val="00EF0346"/>
    <w:rsid w:val="00F8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7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5EE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5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5E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7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7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5EE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5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5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Yong</dc:creator>
  <cp:keywords/>
  <dc:description/>
  <cp:lastModifiedBy>Yong Fu</cp:lastModifiedBy>
  <cp:revision>32</cp:revision>
  <dcterms:created xsi:type="dcterms:W3CDTF">2017-12-16T05:32:00Z</dcterms:created>
  <dcterms:modified xsi:type="dcterms:W3CDTF">2018-07-24T07:37:00Z</dcterms:modified>
</cp:coreProperties>
</file>